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169"/>
        <w:tblW w:w="10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660"/>
      </w:tblGrid>
      <w:tr w:rsidR="002847BD" w:rsidRPr="002B5370" w14:paraId="4F37E763" w14:textId="77777777" w:rsidTr="002B53AE">
        <w:trPr>
          <w:trHeight w:val="320"/>
        </w:trPr>
        <w:tc>
          <w:tcPr>
            <w:tcW w:w="107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19396" w14:textId="77777777" w:rsidR="002847BD" w:rsidRPr="007847C9" w:rsidRDefault="002847BD" w:rsidP="002B53AE">
            <w:pPr>
              <w:rPr>
                <w:b/>
                <w:bCs/>
                <w:color w:val="000000"/>
                <w:lang w:val="en-US"/>
              </w:rPr>
            </w:pPr>
            <w:r w:rsidRPr="007847C9">
              <w:rPr>
                <w:b/>
                <w:bCs/>
                <w:color w:val="000000"/>
                <w:lang w:val="en-US"/>
              </w:rPr>
              <w:t>S7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7847C9">
              <w:rPr>
                <w:b/>
                <w:bCs/>
                <w:color w:val="000000"/>
                <w:lang w:val="en-US"/>
              </w:rPr>
              <w:t>Table.</w:t>
            </w:r>
            <w:r w:rsidRPr="007847C9">
              <w:rPr>
                <w:b/>
                <w:color w:val="000000"/>
                <w:lang w:val="en-US"/>
              </w:rPr>
              <w:t xml:space="preserve"> Fit Indices for Measurement Invariance Across Subjective Socioeconomic Status (SSS)</w:t>
            </w:r>
          </w:p>
        </w:tc>
      </w:tr>
      <w:tr w:rsidR="002847BD" w:rsidRPr="00485ACC" w14:paraId="209DCEF4" w14:textId="77777777" w:rsidTr="002B53AE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B195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Invarianc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7B31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Chisq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ED60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6F45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p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530D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CF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0147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TL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CC52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SRM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4339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 xml:space="preserve">RMSEA   </w:t>
            </w:r>
            <w:proofErr w:type="gramStart"/>
            <w:r w:rsidRPr="00485ACC">
              <w:rPr>
                <w:color w:val="000000"/>
              </w:rPr>
              <w:t xml:space="preserve">   [</w:t>
            </w:r>
            <w:proofErr w:type="gramEnd"/>
            <w:r w:rsidRPr="00485ACC">
              <w:rPr>
                <w:color w:val="000000"/>
              </w:rPr>
              <w:t>90% CI]</w:t>
            </w:r>
          </w:p>
        </w:tc>
      </w:tr>
      <w:tr w:rsidR="002847BD" w:rsidRPr="00485ACC" w14:paraId="1E9BB2C4" w14:textId="77777777" w:rsidTr="002B53AE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3A2F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Configura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A0B39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57.6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D3DA3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244F8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0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CC51F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306BD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63748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0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3AEF4" w14:textId="77777777" w:rsidR="002847BD" w:rsidRPr="00521D94" w:rsidRDefault="002847BD" w:rsidP="002B53AE">
            <w:pPr>
              <w:jc w:val="center"/>
              <w:rPr>
                <w:color w:val="000000"/>
                <w:highlight w:val="yellow"/>
              </w:rPr>
            </w:pPr>
            <w:r w:rsidRPr="00521D94">
              <w:rPr>
                <w:color w:val="000000"/>
              </w:rPr>
              <w:t>0.03 (.02, .07)</w:t>
            </w:r>
          </w:p>
        </w:tc>
      </w:tr>
      <w:tr w:rsidR="002847BD" w:rsidRPr="00485ACC" w14:paraId="2CE0CDC7" w14:textId="77777777" w:rsidTr="002B53A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C0E0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Metr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529A5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61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B515F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D665A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C82EB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7490A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9CC09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57972" w14:textId="77777777" w:rsidR="002847BD" w:rsidRPr="00521D94" w:rsidRDefault="002847BD" w:rsidP="002B53AE">
            <w:pPr>
              <w:jc w:val="center"/>
              <w:rPr>
                <w:color w:val="000000"/>
                <w:highlight w:val="yellow"/>
              </w:rPr>
            </w:pPr>
            <w:r w:rsidRPr="00521D94">
              <w:rPr>
                <w:color w:val="000000"/>
              </w:rPr>
              <w:t>0.02 (.01, .07)</w:t>
            </w:r>
          </w:p>
        </w:tc>
      </w:tr>
      <w:tr w:rsidR="002847BD" w:rsidRPr="00485ACC" w14:paraId="126BC1CC" w14:textId="77777777" w:rsidTr="002B53A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0A15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proofErr w:type="spellStart"/>
            <w:r w:rsidRPr="00485ACC">
              <w:rPr>
                <w:color w:val="000000"/>
              </w:rPr>
              <w:t>Sca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6A9B5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75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97C0A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86C11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6993F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1F441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450D0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CDDF5" w14:textId="77777777" w:rsidR="002847BD" w:rsidRPr="00521D94" w:rsidRDefault="002847BD" w:rsidP="002B53AE">
            <w:pPr>
              <w:jc w:val="center"/>
              <w:rPr>
                <w:color w:val="000000"/>
                <w:highlight w:val="yellow"/>
              </w:rPr>
            </w:pPr>
            <w:r w:rsidRPr="00521D94">
              <w:rPr>
                <w:color w:val="000000"/>
              </w:rPr>
              <w:t>0.03 (.02, .07)</w:t>
            </w:r>
          </w:p>
        </w:tc>
      </w:tr>
      <w:tr w:rsidR="002847BD" w:rsidRPr="00485ACC" w14:paraId="4D342279" w14:textId="77777777" w:rsidTr="002B53A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665A8" w14:textId="77777777" w:rsidR="002847BD" w:rsidRPr="00485ACC" w:rsidRDefault="002847BD" w:rsidP="002B53AE">
            <w:pPr>
              <w:jc w:val="center"/>
              <w:rPr>
                <w:color w:val="000000"/>
              </w:rPr>
            </w:pPr>
            <w:r w:rsidRPr="00485ACC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6C0DC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97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1A82A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D30D9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A7A34A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01909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D4F3B" w14:textId="77777777" w:rsidR="002847BD" w:rsidRPr="00521D94" w:rsidRDefault="002847BD" w:rsidP="002B53AE">
            <w:pPr>
              <w:jc w:val="center"/>
              <w:rPr>
                <w:color w:val="000000"/>
              </w:rPr>
            </w:pPr>
            <w:r w:rsidRPr="00521D94">
              <w:rPr>
                <w:color w:val="000000"/>
              </w:rPr>
              <w:t>0.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53F8E" w14:textId="77777777" w:rsidR="002847BD" w:rsidRPr="00521D94" w:rsidRDefault="002847BD" w:rsidP="002B53AE">
            <w:pPr>
              <w:jc w:val="center"/>
              <w:rPr>
                <w:color w:val="000000"/>
                <w:highlight w:val="yellow"/>
              </w:rPr>
            </w:pPr>
            <w:r w:rsidRPr="00521D94">
              <w:rPr>
                <w:color w:val="000000"/>
              </w:rPr>
              <w:t>0.04 (.03, .07)</w:t>
            </w:r>
          </w:p>
        </w:tc>
      </w:tr>
      <w:tr w:rsidR="002847BD" w:rsidRPr="002B5370" w14:paraId="73A521A7" w14:textId="77777777" w:rsidTr="002B53AE">
        <w:trPr>
          <w:trHeight w:val="552"/>
        </w:trPr>
        <w:tc>
          <w:tcPr>
            <w:tcW w:w="10760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B4768" w14:textId="77777777" w:rsidR="002847BD" w:rsidRPr="000A66A8" w:rsidRDefault="002847BD" w:rsidP="002B53AE">
            <w:pPr>
              <w:rPr>
                <w:color w:val="000000"/>
                <w:lang w:val="en-US"/>
              </w:rPr>
            </w:pPr>
            <w:r w:rsidRPr="007847C9">
              <w:rPr>
                <w:i/>
                <w:iCs/>
                <w:color w:val="000000"/>
                <w:lang w:val="en-US"/>
              </w:rPr>
              <w:t>Note</w:t>
            </w:r>
            <w:r w:rsidRPr="000A66A8">
              <w:rPr>
                <w:iCs/>
                <w:color w:val="000000"/>
                <w:lang w:val="en-US"/>
              </w:rPr>
              <w:t>:</w:t>
            </w:r>
            <w:r w:rsidRPr="000A66A8">
              <w:rPr>
                <w:color w:val="000000"/>
                <w:lang w:val="en-US"/>
              </w:rPr>
              <w:t xml:space="preserve"> N=400; </w:t>
            </w:r>
            <w:r w:rsidRPr="000A66A8">
              <w:rPr>
                <w:color w:val="000000" w:themeColor="text1"/>
                <w:lang w:val="en-US"/>
              </w:rPr>
              <w:t>SSS: “≤ 5” = Low SSS; “</w:t>
            </w:r>
            <w:r w:rsidRPr="000A4058">
              <w:rPr>
                <w:color w:val="000000"/>
                <w:lang w:val="en-US"/>
              </w:rPr>
              <w:t>≥</w:t>
            </w:r>
            <w:r w:rsidRPr="000A66A8">
              <w:rPr>
                <w:rFonts w:cs="Arial"/>
                <w:color w:val="000000" w:themeColor="text1"/>
                <w:szCs w:val="21"/>
                <w:shd w:val="clear" w:color="auto" w:fill="FFFFFF"/>
                <w:lang w:val="en-US"/>
              </w:rPr>
              <w:t xml:space="preserve"> </w:t>
            </w:r>
            <w:r>
              <w:rPr>
                <w:color w:val="000000" w:themeColor="text1"/>
                <w:shd w:val="clear" w:color="auto" w:fill="FFFFFF"/>
                <w:lang w:val="en-US"/>
              </w:rPr>
              <w:t>6</w:t>
            </w:r>
            <w:r w:rsidRPr="000A66A8">
              <w:rPr>
                <w:color w:val="000000" w:themeColor="text1"/>
                <w:lang w:val="en-US"/>
              </w:rPr>
              <w:t xml:space="preserve">” = </w:t>
            </w:r>
            <w:r w:rsidRPr="000A66A8">
              <w:rPr>
                <w:color w:val="000000"/>
                <w:lang w:val="en-US"/>
              </w:rPr>
              <w:t>High SSS; CFI = Comparative fit index; TLI = Tucker-</w:t>
            </w:r>
            <w:proofErr w:type="gramStart"/>
            <w:r w:rsidRPr="000A66A8">
              <w:rPr>
                <w:color w:val="000000"/>
                <w:lang w:val="en-US"/>
              </w:rPr>
              <w:t>Lewis</w:t>
            </w:r>
            <w:proofErr w:type="gramEnd"/>
            <w:r w:rsidRPr="000A66A8">
              <w:rPr>
                <w:color w:val="000000"/>
                <w:lang w:val="en-US"/>
              </w:rPr>
              <w:t xml:space="preserve"> index; SRMR = Standardized Root Mean Square Residual; RMSEA = root-mean-square error of approximation; CI = confidence interval. </w:t>
            </w:r>
          </w:p>
          <w:p w14:paraId="058F5D9E" w14:textId="77777777" w:rsidR="002847BD" w:rsidRPr="000A66A8" w:rsidRDefault="002847BD" w:rsidP="002B53AE">
            <w:pPr>
              <w:rPr>
                <w:lang w:val="en-US"/>
              </w:rPr>
            </w:pPr>
          </w:p>
          <w:p w14:paraId="68071B09" w14:textId="77777777" w:rsidR="002847BD" w:rsidRPr="000A66A8" w:rsidRDefault="002847BD" w:rsidP="002B53AE">
            <w:pPr>
              <w:rPr>
                <w:lang w:val="en-US"/>
              </w:rPr>
            </w:pPr>
          </w:p>
        </w:tc>
      </w:tr>
      <w:tr w:rsidR="002847BD" w:rsidRPr="002B5370" w14:paraId="6DA204E6" w14:textId="77777777" w:rsidTr="002B53AE">
        <w:trPr>
          <w:trHeight w:val="552"/>
        </w:trPr>
        <w:tc>
          <w:tcPr>
            <w:tcW w:w="10760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8E766" w14:textId="77777777" w:rsidR="002847BD" w:rsidRPr="000A66A8" w:rsidRDefault="002847BD" w:rsidP="002B53AE">
            <w:pPr>
              <w:rPr>
                <w:color w:val="000000"/>
                <w:lang w:val="en-US"/>
              </w:rPr>
            </w:pPr>
          </w:p>
        </w:tc>
      </w:tr>
    </w:tbl>
    <w:p w14:paraId="57ED8580" w14:textId="77777777" w:rsidR="00265A7D" w:rsidRDefault="00265A7D"/>
    <w:sectPr w:rsidR="00265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A7D"/>
    <w:rsid w:val="00265A7D"/>
    <w:rsid w:val="0028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9939B6-0EA3-48F7-8506-3316A91E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7B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1-22T06:38:00Z</dcterms:created>
  <dcterms:modified xsi:type="dcterms:W3CDTF">2023-11-22T06:39:00Z</dcterms:modified>
</cp:coreProperties>
</file>